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520" w:type="dxa"/>
        <w:tblLook w:val="04A0" w:firstRow="1" w:lastRow="0" w:firstColumn="1" w:lastColumn="0" w:noHBand="0" w:noVBand="1"/>
      </w:tblPr>
      <w:tblGrid>
        <w:gridCol w:w="893"/>
        <w:gridCol w:w="830"/>
        <w:gridCol w:w="614"/>
        <w:gridCol w:w="482"/>
        <w:gridCol w:w="714"/>
        <w:gridCol w:w="891"/>
        <w:gridCol w:w="742"/>
        <w:gridCol w:w="708"/>
        <w:gridCol w:w="705"/>
        <w:gridCol w:w="645"/>
        <w:gridCol w:w="1129"/>
        <w:gridCol w:w="617"/>
        <w:gridCol w:w="524"/>
        <w:gridCol w:w="599"/>
        <w:gridCol w:w="830"/>
        <w:gridCol w:w="895"/>
        <w:gridCol w:w="643"/>
      </w:tblGrid>
      <w:tr w:rsidR="00E95899" w:rsidRPr="00E95899" w14:paraId="79041941" w14:textId="77777777" w:rsidTr="00E95899">
        <w:trPr>
          <w:trHeight w:val="74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26154F" w14:textId="77777777" w:rsidR="00E95899" w:rsidRPr="00E95899" w:rsidRDefault="00E95899" w:rsidP="00E958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ecimen ID or USNM#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0C713C" w14:textId="77777777" w:rsidR="00E95899" w:rsidRPr="00E95899" w:rsidRDefault="00E95899" w:rsidP="00E958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xposure timing (</w:t>
            </w:r>
            <w:proofErr w:type="spellStart"/>
            <w:r w:rsidRPr="00E958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s</w:t>
            </w:r>
            <w:proofErr w:type="spellEnd"/>
            <w:r w:rsidRPr="00E958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60D61A" w14:textId="77777777" w:rsidR="00E95899" w:rsidRPr="00E95899" w:rsidRDefault="00E95899" w:rsidP="00E958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rame avg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026BFA" w14:textId="77777777" w:rsidR="00E95899" w:rsidRPr="00E95899" w:rsidRDefault="00E95899" w:rsidP="00E958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kip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F52912" w14:textId="77777777" w:rsidR="00E95899" w:rsidRPr="00E95899" w:rsidRDefault="00E95899" w:rsidP="00E958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innin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354372" w14:textId="77777777" w:rsidR="00E95899" w:rsidRPr="00E95899" w:rsidRDefault="00E95899" w:rsidP="00E958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nsitivit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695731" w14:textId="77777777" w:rsidR="00E95899" w:rsidRPr="00E95899" w:rsidRDefault="00E95899" w:rsidP="00E958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 of image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42AB85" w14:textId="77777777" w:rsidR="00E95899" w:rsidRPr="00E95899" w:rsidRDefault="00E95899" w:rsidP="00E958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oltage (kV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BAFA69" w14:textId="77777777" w:rsidR="00E95899" w:rsidRPr="00E95899" w:rsidRDefault="00E95899" w:rsidP="00E958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urrent (</w:t>
            </w:r>
            <w:proofErr w:type="spellStart"/>
            <w:r w:rsidRPr="00E958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A</w:t>
            </w:r>
            <w:proofErr w:type="spellEnd"/>
            <w:r w:rsidRPr="00E958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2579F8" w14:textId="77777777" w:rsidR="00E95899" w:rsidRPr="00E95899" w:rsidRDefault="00E95899" w:rsidP="00E958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power (W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C4E12F" w14:textId="77777777" w:rsidR="00E95899" w:rsidRPr="00E95899" w:rsidRDefault="00E95899" w:rsidP="00E958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gnific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FF837F" w14:textId="77777777" w:rsidR="00E95899" w:rsidRPr="00E95899" w:rsidRDefault="00E95899" w:rsidP="00E958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oxel size (um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64542F" w14:textId="77777777" w:rsidR="00E95899" w:rsidRPr="00E95899" w:rsidRDefault="00E95899" w:rsidP="00E958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ube typ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FE7FFD" w14:textId="77777777" w:rsidR="00E95899" w:rsidRPr="00E95899" w:rsidRDefault="00E95899" w:rsidP="00E958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d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8102D8" w14:textId="77777777" w:rsidR="00E95899" w:rsidRPr="00E95899" w:rsidRDefault="00E95899" w:rsidP="00E958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5714ED" w14:textId="77777777" w:rsidR="00E95899" w:rsidRPr="00E95899" w:rsidRDefault="00E95899" w:rsidP="00E958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llimato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CA96B2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ocus</w:t>
            </w:r>
          </w:p>
        </w:tc>
      </w:tr>
      <w:tr w:rsidR="00E95899" w:rsidRPr="00E95899" w14:paraId="7151FC99" w14:textId="77777777" w:rsidTr="00E95899">
        <w:trPr>
          <w:trHeight w:val="74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9D6B7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15601 (removed from 1659776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EE6F4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EC229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B561F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391B9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x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A0B00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4B997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5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0D7B4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00C5B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6AB31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2501E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8.03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85628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7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E0C67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180 </w:t>
            </w:r>
            <w:proofErr w:type="spellStart"/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v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EBD62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43D16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amond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8185C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B5112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E95899" w:rsidRPr="00E95899" w14:paraId="0BA2A812" w14:textId="77777777" w:rsidTr="00E95899">
        <w:trPr>
          <w:trHeight w:val="5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46A59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91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0C068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23B29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46485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106E0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x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1A0EE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7B756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10ECC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1768F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E2C9C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21C49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3FE87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84AFF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180 </w:t>
            </w:r>
            <w:proofErr w:type="spellStart"/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v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1FD31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B1180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amo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B2707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514FA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E95899" w:rsidRPr="00E95899" w14:paraId="6CACC1FE" w14:textId="77777777" w:rsidTr="00E95899">
        <w:trPr>
          <w:trHeight w:val="5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66791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91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02C3F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E4F6A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9903F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F623B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x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844C1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287BD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E3F84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78D55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5E2AD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5D6CC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.5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E22AF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4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54D7E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180 </w:t>
            </w:r>
            <w:proofErr w:type="spellStart"/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v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AC446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881AE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amo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3B84B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1E50C" w14:textId="77777777" w:rsidR="00E95899" w:rsidRPr="00E95899" w:rsidRDefault="00E95899" w:rsidP="00E9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9589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  <w:proofErr w:type="spellEnd"/>
          </w:p>
        </w:tc>
      </w:tr>
    </w:tbl>
    <w:p w14:paraId="2D78B198" w14:textId="77777777" w:rsidR="008D71B7" w:rsidRDefault="008D71B7"/>
    <w:sectPr w:rsidR="008D71B7" w:rsidSect="00E958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899"/>
    <w:rsid w:val="007E1AF0"/>
    <w:rsid w:val="008D71B7"/>
    <w:rsid w:val="00BF29E5"/>
    <w:rsid w:val="00E9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5740AA"/>
  <w15:chartTrackingRefBased/>
  <w15:docId w15:val="{2C42C5C8-FFE7-314E-8354-3DD90BEFC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00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ot, James</dc:creator>
  <cp:keywords/>
  <dc:description/>
  <cp:lastModifiedBy>Bernot, James</cp:lastModifiedBy>
  <cp:revision>1</cp:revision>
  <dcterms:created xsi:type="dcterms:W3CDTF">2023-10-15T18:31:00Z</dcterms:created>
  <dcterms:modified xsi:type="dcterms:W3CDTF">2023-10-15T18:33:00Z</dcterms:modified>
</cp:coreProperties>
</file>